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F230B" w14:textId="5F277694" w:rsidR="00D63222" w:rsidRPr="00D63222" w:rsidRDefault="00D23B48" w:rsidP="00D6322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</w:t>
      </w:r>
      <w:r w:rsidR="00D63222" w:rsidRPr="008C08B1">
        <w:rPr>
          <w:rFonts w:ascii="Arial" w:hAnsi="Arial" w:cs="Arial"/>
          <w:b/>
          <w:bCs/>
        </w:rPr>
        <w:t xml:space="preserve"> </w:t>
      </w:r>
      <w:r w:rsidR="00D63222">
        <w:rPr>
          <w:rFonts w:ascii="Arial" w:hAnsi="Arial" w:cs="Arial"/>
          <w:b/>
          <w:bCs/>
        </w:rPr>
        <w:t xml:space="preserve">S2: </w:t>
      </w:r>
      <w:r w:rsidR="00D63222" w:rsidRPr="00D63222">
        <w:rPr>
          <w:rFonts w:ascii="Arial" w:hAnsi="Arial" w:cs="Arial"/>
        </w:rPr>
        <w:t>Quality assessment of included studies using an adapted Grading of Recommendations Assessment, Development and Evaluation</w:t>
      </w:r>
      <w:r w:rsidR="00D63222">
        <w:rPr>
          <w:rFonts w:ascii="Arial" w:hAnsi="Arial" w:cs="Arial"/>
        </w:rPr>
        <w:t xml:space="preserve"> (</w:t>
      </w:r>
      <w:proofErr w:type="gramStart"/>
      <w:r w:rsidR="00D63222">
        <w:rPr>
          <w:rFonts w:ascii="Arial" w:hAnsi="Arial" w:cs="Arial"/>
        </w:rPr>
        <w:t xml:space="preserve">GRADE) </w:t>
      </w:r>
      <w:r w:rsidR="00D63222" w:rsidRPr="00D63222">
        <w:rPr>
          <w:rFonts w:ascii="Arial" w:hAnsi="Arial" w:cs="Arial"/>
        </w:rPr>
        <w:t xml:space="preserve"> framework</w:t>
      </w:r>
      <w:proofErr w:type="gramEnd"/>
      <w:r w:rsidR="00D63222" w:rsidRPr="00D63222">
        <w:rPr>
          <w:rFonts w:ascii="Arial" w:hAnsi="Arial" w:cs="Arial"/>
        </w:rPr>
        <w:t xml:space="preserve"> for prevalence studies</w:t>
      </w:r>
    </w:p>
    <w:p w14:paraId="7100D378" w14:textId="4982C28D" w:rsidR="00D63222" w:rsidRDefault="00D63222" w:rsidP="00811FA2"/>
    <w:tbl>
      <w:tblPr>
        <w:tblW w:w="6765" w:type="dxa"/>
        <w:tblLook w:val="04A0" w:firstRow="1" w:lastRow="0" w:firstColumn="1" w:lastColumn="0" w:noHBand="0" w:noVBand="1"/>
      </w:tblPr>
      <w:tblGrid>
        <w:gridCol w:w="1804"/>
        <w:gridCol w:w="1337"/>
        <w:gridCol w:w="964"/>
        <w:gridCol w:w="954"/>
        <w:gridCol w:w="1177"/>
        <w:gridCol w:w="977"/>
      </w:tblGrid>
      <w:tr w:rsidR="00D63222" w:rsidRPr="00D63222" w14:paraId="3694A5DA" w14:textId="77777777" w:rsidTr="00E77094">
        <w:trPr>
          <w:trHeight w:val="12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9B27A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Author and Year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0F5E6" w14:textId="77777777" w:rsidR="00D63222" w:rsidRPr="00D63222" w:rsidRDefault="00D63222" w:rsidP="00E77094">
            <w:pPr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 xml:space="preserve">Diagnostic accuracy (/2)  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62A88" w14:textId="77777777" w:rsidR="00D63222" w:rsidRPr="00D63222" w:rsidRDefault="00D63222" w:rsidP="00E77094">
            <w:pPr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Patient n&gt;30 (/1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A832A" w14:textId="77777777" w:rsidR="00D63222" w:rsidRPr="00D63222" w:rsidRDefault="00D63222" w:rsidP="00E77094">
            <w:pPr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Up to date (/2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6C158" w14:textId="77777777" w:rsidR="00D63222" w:rsidRPr="00D63222" w:rsidRDefault="00D63222" w:rsidP="00E77094">
            <w:pPr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 xml:space="preserve"> %BK/MK (/1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413B3" w14:textId="77777777" w:rsidR="00D63222" w:rsidRPr="00D63222" w:rsidRDefault="00D63222" w:rsidP="00E77094">
            <w:pPr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Overall score (/6)</w:t>
            </w:r>
          </w:p>
        </w:tc>
      </w:tr>
      <w:tr w:rsidR="00D63222" w:rsidRPr="00D63222" w14:paraId="136115BD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B5E47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Abdullatif Al-Raisi, 201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C4CD1E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A1EBFAC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8AC217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E8BE4D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B81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6F423559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B9CC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Alexandrakis</w:t>
            </w:r>
            <w:proofErr w:type="spellEnd"/>
            <w:r w:rsidRPr="00D63222">
              <w:rPr>
                <w:rFonts w:ascii="Arial" w:hAnsi="Arial" w:cs="Arial"/>
              </w:rPr>
              <w:t>, 2000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D0B0D3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bottom"/>
            <w:hideMark/>
          </w:tcPr>
          <w:p w14:paraId="4C078971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8309B4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BC2BE5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535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</w:tr>
      <w:tr w:rsidR="00D63222" w:rsidRPr="00D63222" w14:paraId="43842574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578E3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Al-</w:t>
            </w:r>
            <w:proofErr w:type="spellStart"/>
            <w:r w:rsidRPr="00D63222">
              <w:rPr>
                <w:rFonts w:ascii="Arial" w:hAnsi="Arial" w:cs="Arial"/>
              </w:rPr>
              <w:t>Hazzaa</w:t>
            </w:r>
            <w:proofErr w:type="spellEnd"/>
            <w:r w:rsidRPr="00D63222">
              <w:rPr>
                <w:rFonts w:ascii="Arial" w:hAnsi="Arial" w:cs="Arial"/>
              </w:rPr>
              <w:t xml:space="preserve"> &amp; Tabbara, 198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EFB895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2D07F29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3AB165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5850EA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F61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73FCBC02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D9D18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Almizel</w:t>
            </w:r>
            <w:proofErr w:type="spellEnd"/>
            <w:r w:rsidRPr="00D63222">
              <w:rPr>
                <w:rFonts w:ascii="Arial" w:hAnsi="Arial" w:cs="Arial"/>
              </w:rPr>
              <w:t xml:space="preserve"> et al., 201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CA0864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54BFC2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F14498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8552A6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053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1DEA24B2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59F4C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Al-</w:t>
            </w:r>
            <w:proofErr w:type="spellStart"/>
            <w:r w:rsidRPr="00D63222">
              <w:rPr>
                <w:rFonts w:ascii="Arial" w:hAnsi="Arial" w:cs="Arial"/>
              </w:rPr>
              <w:t>Shakarchi</w:t>
            </w:r>
            <w:proofErr w:type="spellEnd"/>
            <w:r w:rsidRPr="00D63222">
              <w:rPr>
                <w:rFonts w:ascii="Arial" w:hAnsi="Arial" w:cs="Arial"/>
              </w:rPr>
              <w:t>, 200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57D092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8D47E73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B03C97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B556D5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886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5F04E214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E7544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Al-</w:t>
            </w:r>
            <w:proofErr w:type="spellStart"/>
            <w:r w:rsidRPr="00D63222">
              <w:rPr>
                <w:rFonts w:ascii="Arial" w:hAnsi="Arial" w:cs="Arial"/>
              </w:rPr>
              <w:t>Shehri</w:t>
            </w:r>
            <w:proofErr w:type="spellEnd"/>
            <w:r w:rsidRPr="00D63222">
              <w:rPr>
                <w:rFonts w:ascii="Arial" w:hAnsi="Arial" w:cs="Arial"/>
              </w:rPr>
              <w:t xml:space="preserve"> et al., 200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63578D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C68858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0D6535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9483AA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D5E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5A99F04E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1F235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Asbell, 198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D95BD0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1481DDAF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5224D2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FF5BA9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FC6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50C53343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4C7F6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Badawi et al., 201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2980A3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DCD0F16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EC8ABD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376143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DD5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7C6678C2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C7751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Bamdad</w:t>
            </w:r>
            <w:proofErr w:type="spellEnd"/>
            <w:r w:rsidRPr="00D63222">
              <w:rPr>
                <w:rFonts w:ascii="Arial" w:hAnsi="Arial" w:cs="Arial"/>
              </w:rPr>
              <w:t xml:space="preserve"> et al., 2015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88A406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1AD6AC48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389C045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45F9B0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4D6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466F5D78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397C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Basak et al., 2005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053478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5ECA8EA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3190EC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359704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B77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7E0B9021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1AD7E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Basak et al., 2005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349A00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A8C090C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944048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16E697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ADF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5739F2BC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5330F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Bharathi et al., 200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8A47DA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2976044E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F8FEF7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FE36F5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44A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1F5F1D18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2081C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lastRenderedPageBreak/>
              <w:t>(Bharathi et al., 200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59E170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7CE54C5D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3AF852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F94A65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9B7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0B7C390E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BD4AC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Bourcier, 200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84A91B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FC5F5E6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877442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27E96F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37F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59885583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5750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Cabrera</w:t>
            </w:r>
            <w:r w:rsidRPr="00D63222">
              <w:rPr>
                <w:rFonts w:ascii="Cambria Math" w:hAnsi="Cambria Math" w:cs="Cambria Math"/>
              </w:rPr>
              <w:t>‐</w:t>
            </w:r>
            <w:r w:rsidRPr="00D63222">
              <w:rPr>
                <w:rFonts w:ascii="Arial" w:hAnsi="Arial" w:cs="Arial"/>
              </w:rPr>
              <w:t>Aguas et al., 201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188389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1EF8332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C88F18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CA786A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01F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6</w:t>
            </w:r>
          </w:p>
        </w:tc>
      </w:tr>
      <w:tr w:rsidR="00D63222" w:rsidRPr="00D63222" w14:paraId="60151774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5700F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Cariello et al., 201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8E8D7C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07A9B499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4820EE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C81712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C85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7507FDF3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1AE5C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Chen, 200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0FAC48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F5174D6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2FC05C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97609B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9A3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59343FE8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3D4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Chidambaram et al., 201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A8A8DB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06B57B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10FA2E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FE83E1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0CF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4B0B409A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496A0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Das et al., 2015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D934ED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bottom"/>
            <w:hideMark/>
          </w:tcPr>
          <w:p w14:paraId="074387D6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44BEE36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A26A4E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44D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0B24DB62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A32E2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Das et al., 201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73EC0E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D7B0541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385765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218C3E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B9B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309150B5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0E4BE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Das, 200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D5411F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7D41C209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EBDD1E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32A3D5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3C2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3E3DA5B2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1F8CF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Deorukhkarl</w:t>
            </w:r>
            <w:proofErr w:type="spellEnd"/>
            <w:r w:rsidRPr="00D63222">
              <w:rPr>
                <w:rFonts w:ascii="Arial" w:hAnsi="Arial" w:cs="Arial"/>
              </w:rPr>
              <w:t xml:space="preserve"> et al., 201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F42FAD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79EA5B5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2C47FE3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0F0B90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559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5A9DE2CA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A6778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Fong et al., 2004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0303D3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5A9198E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3464DB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B20BD0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657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5BD30CD3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23C71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Fong et al., 200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4A5ABD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2BD590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50C3A4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1258BF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57F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1E952120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FD02F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Galentine</w:t>
            </w:r>
            <w:proofErr w:type="spellEnd"/>
            <w:r w:rsidRPr="00D63222">
              <w:rPr>
                <w:rFonts w:ascii="Arial" w:hAnsi="Arial" w:cs="Arial"/>
              </w:rPr>
              <w:t xml:space="preserve"> et al., 1984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0026EE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28661107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EA8035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E9543F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9A3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153FBC97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486B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Goldstein et al., 199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651F0C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08DEBC3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F9A74E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3838C5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DD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4C30EE44" w14:textId="77777777" w:rsidTr="00E77094">
        <w:trPr>
          <w:trHeight w:val="9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2B682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Hernandez-Camarena et al., 2015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990884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78C8A03F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43B8814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8446C5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2C0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1E1D1231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1809F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Hooi</w:t>
            </w:r>
            <w:proofErr w:type="spellEnd"/>
            <w:r w:rsidRPr="00D63222">
              <w:rPr>
                <w:rFonts w:ascii="Arial" w:hAnsi="Arial" w:cs="Arial"/>
              </w:rPr>
              <w:t>, 2005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220060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019482E8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96EA68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4F7048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580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3B0EE3AC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F9414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lastRenderedPageBreak/>
              <w:t>(Hsiao et al., 201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3F0988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70188E5E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791A9AD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CB228B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671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703310DD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117EC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Ibrahim et al., 200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D3F9BC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C48732B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27709E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BC4594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01F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52E2C0D3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AD2D6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Inoue et al., 200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A1752C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BD0747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70FD11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4D5487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6A7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62444CF6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C52F0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Jin et al., 201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3D6BDC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703BF134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6A15DA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79218E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EB7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65777BC3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973DF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Kaliamurthy</w:t>
            </w:r>
            <w:proofErr w:type="spellEnd"/>
            <w:r w:rsidRPr="00D63222">
              <w:rPr>
                <w:rFonts w:ascii="Arial" w:hAnsi="Arial" w:cs="Arial"/>
              </w:rPr>
              <w:t xml:space="preserve"> et al., 201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9EF318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84C5AD1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0444DC0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0BA5CD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DC4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3E264D16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3DE3A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Kaye et al., 201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201309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2B2ACD5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7B9D514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D42F75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9E7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5B379A1E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81E61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Khor et al., 201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B6263D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89C87C4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8115C8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D18216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5AC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3C0E2CBA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06256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Lalitha et al., 2014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8697D9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22040FE8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10E2E90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C12C91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95B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3A1EBB57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6AB99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Lalitha et al., 201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481BFC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0A651A4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7796C41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DED731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C67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70A882D0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5D8F7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Lam et al., 200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36145D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5C0EEDE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598A97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CAA2CD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3D6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5AF275BB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F6312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Laspina</w:t>
            </w:r>
            <w:proofErr w:type="spellEnd"/>
            <w:r w:rsidRPr="00D63222">
              <w:rPr>
                <w:rFonts w:ascii="Arial" w:hAnsi="Arial" w:cs="Arial"/>
              </w:rPr>
              <w:t xml:space="preserve"> et al., 2004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278669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0052392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0327B0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BA646A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8A3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167CFDE0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B7169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Lichtinger</w:t>
            </w:r>
            <w:proofErr w:type="spellEnd"/>
            <w:r w:rsidRPr="00D63222">
              <w:rPr>
                <w:rFonts w:ascii="Arial" w:hAnsi="Arial" w:cs="Arial"/>
              </w:rPr>
              <w:t xml:space="preserve"> et al., 201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05A80E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B0F8A0F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4E305C7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058BE4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F98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267DDFE9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42C93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Lin et al., 201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ACEF81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10F76E6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09511D6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7E2266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0E6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55C128CA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3BA99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Lin et al., 201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81A47F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347940A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2C071E2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81C5B7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BEE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12CF34E5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69FC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Marasini</w:t>
            </w:r>
            <w:proofErr w:type="spellEnd"/>
            <w:r w:rsidRPr="00D63222">
              <w:rPr>
                <w:rFonts w:ascii="Arial" w:hAnsi="Arial" w:cs="Arial"/>
              </w:rPr>
              <w:t xml:space="preserve"> et al., 201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66D742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00EFA87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69ADE38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EFDE39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113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05A9EE9E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CDFA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lastRenderedPageBreak/>
              <w:t>(Mun et al., 201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E8DC94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2070D742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3FEC6A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018FAE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FC6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1D471430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3DEAA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Ni et al., 2015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7F2139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7CE6A76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37B0031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67259F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90A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7699F122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E2DC9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Orlans et al., 201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88F424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AEE517E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3B9355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3408AB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AA8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2DD9582F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4A69B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Pan et al., 201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538488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B4309B5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65D8341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253B0F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018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noProof/>
                <w:color w:val="000000"/>
              </w:rPr>
              <w:drawing>
                <wp:anchor distT="0" distB="0" distL="114300" distR="114300" simplePos="0" relativeHeight="251661312" behindDoc="0" locked="0" layoutInCell="1" allowOverlap="1" wp14:anchorId="3BB34C36" wp14:editId="687F9818">
                  <wp:simplePos x="0" y="0"/>
                  <wp:positionH relativeFrom="column">
                    <wp:posOffset>1059815</wp:posOffset>
                  </wp:positionH>
                  <wp:positionV relativeFrom="paragraph">
                    <wp:posOffset>233680</wp:posOffset>
                  </wp:positionV>
                  <wp:extent cx="952500" cy="952500"/>
                  <wp:effectExtent l="0" t="0" r="0" b="0"/>
                  <wp:wrapNone/>
                  <wp:docPr id="633571628" name="Picture 633571628" descr="CrossMark Logo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utoShape 1" descr="CrossMark Logo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52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4B36E286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8C923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Pandita &amp; Murphy, 201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FE8F0D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266B8F78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76BA6B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7E7963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BC3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29BF689A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D0646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Peng et al., 201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A066BD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3650595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593E81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63C893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ACF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56D04C0A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CA7B3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Politis et al., 201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95A4A0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17D5E94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0461EA7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B6D4D4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239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33C1D5B2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1F7B9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Rautaraya</w:t>
            </w:r>
            <w:proofErr w:type="spellEnd"/>
            <w:r w:rsidRPr="00D63222">
              <w:rPr>
                <w:rFonts w:ascii="Arial" w:hAnsi="Arial" w:cs="Arial"/>
              </w:rPr>
              <w:t xml:space="preserve"> et al., 2014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</w:tcPr>
          <w:p w14:paraId="368930C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48200699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</w:tcPr>
          <w:p w14:paraId="0FA9F50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</w:tcPr>
          <w:p w14:paraId="062AA28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AE93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33B424FF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FEB07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Roth et al., 202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F582B7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7487FF04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04F42A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BBCC06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2BE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396D88E3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C0994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Saillard</w:t>
            </w:r>
            <w:proofErr w:type="spellEnd"/>
            <w:r w:rsidRPr="00D63222">
              <w:rPr>
                <w:rFonts w:ascii="Arial" w:hAnsi="Arial" w:cs="Arial"/>
              </w:rPr>
              <w:t xml:space="preserve"> et al., 201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0083C6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702C3EA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022C93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18D347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A70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6</w:t>
            </w:r>
          </w:p>
        </w:tc>
      </w:tr>
      <w:tr w:rsidR="00D63222" w:rsidRPr="00D63222" w14:paraId="0BB8E5E5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936CB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Schaefer, 200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A27EAC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hideMark/>
          </w:tcPr>
          <w:p w14:paraId="4866B6C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77DB12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C01F0F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399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0188ABC1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830B9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Seal et al., 199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551FB5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523A25A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318328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25865F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F87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208458A7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1C481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Shalchi</w:t>
            </w:r>
            <w:proofErr w:type="spellEnd"/>
            <w:r w:rsidRPr="00D63222">
              <w:rPr>
                <w:rFonts w:ascii="Arial" w:hAnsi="Arial" w:cs="Arial"/>
              </w:rPr>
              <w:t xml:space="preserve"> et al., 201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74C8E5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2EFC6543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3C578C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9B7686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DF6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01935F62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9C268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Sharma et al., 200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8B3CB0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bottom"/>
            <w:hideMark/>
          </w:tcPr>
          <w:p w14:paraId="24817F33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6F99A5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0A230F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C3F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</w:tr>
      <w:tr w:rsidR="00D63222" w:rsidRPr="00D63222" w14:paraId="24A628B1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ED539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Sharma et al., 200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D069C0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19CF0AE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CCA188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01CD52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23A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2FCBAFCD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3C72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lastRenderedPageBreak/>
              <w:t>(Song et al., 201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5ACB7A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1E0E654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294F0B1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86925B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4F7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05CEC847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41E32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Sood et al., 201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8A72C0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70509D12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bottom"/>
            <w:hideMark/>
          </w:tcPr>
          <w:p w14:paraId="5FA6B2E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92A090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4BD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34512BAC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6118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Srinivasan et al., 199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D3C2C2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877D85F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8B4916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23BBF1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B90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32C3A6C4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53A4E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Sun, 2004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89A8D7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C32D55D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53052A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9DF08C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E60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562F0203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17476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Sun, 2004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23DA2B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71991EA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A38C48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ED8582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3D6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095D0C04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D2160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Tabbara, 2000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9A65C7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bottom"/>
            <w:hideMark/>
          </w:tcPr>
          <w:p w14:paraId="0E36B726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41CE5D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3A9B24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695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</w:tr>
      <w:tr w:rsidR="00D63222" w:rsidRPr="00D63222" w14:paraId="4CF75AD2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2A2C9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Tam et al., 201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74BCEB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246FAB4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80CC79F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D52FEB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B30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06D76703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4174F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Tan et al., 201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2DF168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03710BCC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2DE4C2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51C531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EB9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0F39EBFC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79F6E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Termote</w:t>
            </w:r>
            <w:proofErr w:type="spellEnd"/>
            <w:r w:rsidRPr="00D63222">
              <w:rPr>
                <w:rFonts w:ascii="Arial" w:hAnsi="Arial" w:cs="Arial"/>
              </w:rPr>
              <w:t xml:space="preserve"> et al., 201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3CC016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45F6A7E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B8550F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47F205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8DF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6</w:t>
            </w:r>
          </w:p>
        </w:tc>
      </w:tr>
      <w:tr w:rsidR="00D63222" w:rsidRPr="00D63222" w14:paraId="11C02AB0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ED413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Ting et al., 201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5BAB93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6760446D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32DF47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507940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B51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220A062C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26FCA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Ting et al., 202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DF767A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750789D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52FFE1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D34B1F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491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63222" w:rsidRPr="00D63222" w14:paraId="13975525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B8166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Tobimatsu</w:t>
            </w:r>
            <w:proofErr w:type="spellEnd"/>
            <w:r w:rsidRPr="00D63222">
              <w:rPr>
                <w:rFonts w:ascii="Arial" w:hAnsi="Arial" w:cs="Arial"/>
              </w:rPr>
              <w:t xml:space="preserve"> et al., 201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9C027D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bottom"/>
            <w:hideMark/>
          </w:tcPr>
          <w:p w14:paraId="0BC4E0F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AF6006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A7A1F2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C35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63222" w:rsidRPr="00D63222" w14:paraId="582266B8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A27F0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</w:t>
            </w:r>
            <w:proofErr w:type="spellStart"/>
            <w:r w:rsidRPr="00D63222">
              <w:rPr>
                <w:rFonts w:ascii="Arial" w:hAnsi="Arial" w:cs="Arial"/>
              </w:rPr>
              <w:t>Toshida</w:t>
            </w:r>
            <w:proofErr w:type="spellEnd"/>
            <w:r w:rsidRPr="00D63222">
              <w:rPr>
                <w:rFonts w:ascii="Arial" w:hAnsi="Arial" w:cs="Arial"/>
              </w:rPr>
              <w:t xml:space="preserve"> et al., 200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DCADE3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ABB5DAF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105F8E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D29EF0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0C8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0D6B6EA6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B9775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Tuft, 2000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F7E2B9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165AE94B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8B4A6E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572EE44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6917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488714B2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0A13B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Upadhyay et al., 199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AB646D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3DC8DAC2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D7D1BE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3A4DF3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EAF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72046BE2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1BA06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Verhelst et al., 200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BBA24F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F29C936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11916F9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A93400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F44A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17BC9766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BB55D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Wang et al., 199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C5978CB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5F7BCC93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B64128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927607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A18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3DCEC103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8ED1C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lastRenderedPageBreak/>
              <w:t>(Wong, 200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67D28D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2A944F2B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6ADEBA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9364700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A2F8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534266B1" w14:textId="77777777" w:rsidTr="00E77094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F5D6B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Yeh et al., 200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13F96BC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4F865B00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05DEB62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E1C0D61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28F6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63222" w:rsidRPr="00D63222" w14:paraId="3CA5B23B" w14:textId="77777777" w:rsidTr="00E77094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A81C6" w14:textId="77777777" w:rsidR="00D63222" w:rsidRPr="00D63222" w:rsidRDefault="00D63222" w:rsidP="00E77094">
            <w:pPr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(Yilmaz et al., 200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2014ADE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bottom"/>
            <w:hideMark/>
          </w:tcPr>
          <w:p w14:paraId="16A1FA7F" w14:textId="77777777" w:rsidR="00D63222" w:rsidRPr="00D63222" w:rsidRDefault="00D63222" w:rsidP="00E77094">
            <w:pPr>
              <w:jc w:val="right"/>
              <w:rPr>
                <w:rFonts w:ascii="Arial" w:hAnsi="Arial" w:cs="Arial"/>
              </w:rPr>
            </w:pPr>
            <w:r w:rsidRPr="00D63222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F13976D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DA520C5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D5D3" w14:textId="77777777" w:rsidR="00D63222" w:rsidRPr="00D63222" w:rsidRDefault="00D63222" w:rsidP="00E77094">
            <w:pPr>
              <w:jc w:val="right"/>
              <w:rPr>
                <w:rFonts w:ascii="Arial" w:hAnsi="Arial" w:cs="Arial"/>
                <w:color w:val="000000"/>
              </w:rPr>
            </w:pPr>
            <w:r w:rsidRPr="00D63222">
              <w:rPr>
                <w:rFonts w:ascii="Arial" w:hAnsi="Arial" w:cs="Arial"/>
                <w:color w:val="000000"/>
              </w:rPr>
              <w:t>3</w:t>
            </w:r>
          </w:p>
        </w:tc>
      </w:tr>
    </w:tbl>
    <w:p w14:paraId="7FE5B7C2" w14:textId="77777777" w:rsidR="008C19B9" w:rsidRDefault="008C19B9"/>
    <w:p w14:paraId="1981576E" w14:textId="77777777" w:rsidR="00D63222" w:rsidRDefault="00D63222"/>
    <w:p w14:paraId="37F28B6B" w14:textId="77777777" w:rsidR="00D63222" w:rsidRDefault="00D63222"/>
    <w:p w14:paraId="70C4BA59" w14:textId="77777777" w:rsidR="00D63222" w:rsidRDefault="00D63222"/>
    <w:p w14:paraId="67FFBB61" w14:textId="77777777" w:rsidR="00D63222" w:rsidRDefault="00D63222"/>
    <w:p w14:paraId="02508F9E" w14:textId="77777777" w:rsidR="00D63222" w:rsidRDefault="00D63222"/>
    <w:p w14:paraId="597B69EB" w14:textId="77777777" w:rsidR="00D63222" w:rsidRDefault="00D63222"/>
    <w:p w14:paraId="563EA779" w14:textId="77777777" w:rsidR="00D63222" w:rsidRDefault="00D63222"/>
    <w:p w14:paraId="23668C8A" w14:textId="77777777" w:rsidR="00D63222" w:rsidRDefault="00D63222"/>
    <w:p w14:paraId="5FD517FB" w14:textId="77777777" w:rsidR="00D63222" w:rsidRDefault="00D63222"/>
    <w:p w14:paraId="347674EC" w14:textId="77777777" w:rsidR="00D63222" w:rsidRDefault="00D63222"/>
    <w:p w14:paraId="502059FE" w14:textId="77777777" w:rsidR="00D63222" w:rsidRDefault="00D63222"/>
    <w:p w14:paraId="4001EF34" w14:textId="77777777" w:rsidR="00D63222" w:rsidRDefault="00D63222"/>
    <w:p w14:paraId="0259CE36" w14:textId="77777777" w:rsidR="00D63222" w:rsidRDefault="00D63222"/>
    <w:p w14:paraId="61475126" w14:textId="77777777" w:rsidR="00D63222" w:rsidRDefault="00D63222"/>
    <w:p w14:paraId="28F37C3E" w14:textId="77777777" w:rsidR="00D63222" w:rsidRDefault="00D63222"/>
    <w:p w14:paraId="286FDA62" w14:textId="77777777" w:rsidR="00D63222" w:rsidRDefault="00D63222"/>
    <w:p w14:paraId="00C6376E" w14:textId="77777777" w:rsidR="00D63222" w:rsidRDefault="00D63222"/>
    <w:p w14:paraId="44BCFE8F" w14:textId="77777777" w:rsidR="00D63222" w:rsidRDefault="00D63222"/>
    <w:p w14:paraId="0FB9088F" w14:textId="77777777" w:rsidR="00D63222" w:rsidRDefault="00D63222"/>
    <w:p w14:paraId="3BD57043" w14:textId="77777777" w:rsidR="00D63222" w:rsidRDefault="00D63222"/>
    <w:p w14:paraId="7303829A" w14:textId="77777777" w:rsidR="00D63222" w:rsidRDefault="00D63222"/>
    <w:p w14:paraId="3168A170" w14:textId="77777777" w:rsidR="00D63222" w:rsidRDefault="00D63222"/>
    <w:p w14:paraId="7133FC4E" w14:textId="77777777" w:rsidR="00D63222" w:rsidRDefault="00D63222"/>
    <w:p w14:paraId="601CB9A9" w14:textId="77777777" w:rsidR="00D63222" w:rsidRDefault="00D63222"/>
    <w:sectPr w:rsidR="00D63222" w:rsidSect="00811F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EB0CA9"/>
    <w:multiLevelType w:val="hybridMultilevel"/>
    <w:tmpl w:val="AD6A5BE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20730AE5"/>
    <w:multiLevelType w:val="multilevel"/>
    <w:tmpl w:val="40940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114932"/>
    <w:multiLevelType w:val="hybridMultilevel"/>
    <w:tmpl w:val="0DA61EE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5D2E76DE"/>
    <w:multiLevelType w:val="multilevel"/>
    <w:tmpl w:val="FAEA9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8830966">
    <w:abstractNumId w:val="1"/>
  </w:num>
  <w:num w:numId="2" w16cid:durableId="1795906454">
    <w:abstractNumId w:val="3"/>
  </w:num>
  <w:num w:numId="3" w16cid:durableId="435237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4989503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A2"/>
    <w:rsid w:val="00297B85"/>
    <w:rsid w:val="00680C56"/>
    <w:rsid w:val="006B2A78"/>
    <w:rsid w:val="00811FA2"/>
    <w:rsid w:val="008C19B9"/>
    <w:rsid w:val="009F75DE"/>
    <w:rsid w:val="00B66DD9"/>
    <w:rsid w:val="00C90379"/>
    <w:rsid w:val="00D23B48"/>
    <w:rsid w:val="00D6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4AA62"/>
  <w15:chartTrackingRefBased/>
  <w15:docId w15:val="{7D2EE580-B410-0B49-860D-2A4F64666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FA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F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F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F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F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F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F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F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F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F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F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1F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F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F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F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F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F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F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F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F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1F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F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1F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F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F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F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1F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F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F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F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FA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811FA2"/>
    <w:pPr>
      <w:keepNext/>
      <w:spacing w:after="200"/>
    </w:pPr>
    <w:rPr>
      <w:rFonts w:eastAsia="Times New Roman" w:cs="Times New Roman"/>
      <w:iCs/>
      <w:color w:val="000000" w:themeColor="text1"/>
      <w:kern w:val="0"/>
      <w:sz w:val="20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D23B48"/>
    <w:rPr>
      <w:b/>
      <w:bCs/>
    </w:rPr>
  </w:style>
  <w:style w:type="character" w:styleId="Emphasis">
    <w:name w:val="Emphasis"/>
    <w:basedOn w:val="DefaultParagraphFont"/>
    <w:uiPriority w:val="20"/>
    <w:qFormat/>
    <w:rsid w:val="00D23B4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23B48"/>
    <w:pPr>
      <w:tabs>
        <w:tab w:val="center" w:pos="4680"/>
        <w:tab w:val="right" w:pos="9360"/>
      </w:tabs>
    </w:pPr>
    <w:rPr>
      <w:rFonts w:eastAsia="Times New Roman" w:cs="Times New Roman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23B48"/>
    <w:rPr>
      <w:rFonts w:eastAsia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3B48"/>
    <w:pPr>
      <w:tabs>
        <w:tab w:val="center" w:pos="4680"/>
        <w:tab w:val="right" w:pos="9360"/>
      </w:tabs>
    </w:pPr>
    <w:rPr>
      <w:rFonts w:eastAsia="Times New Roman" w:cs="Times New Roman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23B48"/>
    <w:rPr>
      <w:rFonts w:eastAsia="Times New Roman" w:cs="Times New Roman"/>
      <w:kern w:val="0"/>
      <w:sz w:val="22"/>
      <w:szCs w:val="22"/>
      <w14:ligatures w14:val="none"/>
    </w:rPr>
  </w:style>
  <w:style w:type="table" w:styleId="TableGridLight">
    <w:name w:val="Grid Table Light"/>
    <w:basedOn w:val="TableNormal"/>
    <w:uiPriority w:val="40"/>
    <w:rsid w:val="00D23B48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D23B4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23B48"/>
    <w:rPr>
      <w:color w:val="467886" w:themeColor="hyperlink"/>
      <w:u w:val="single"/>
    </w:rPr>
  </w:style>
  <w:style w:type="character" w:customStyle="1" w:styleId="ms-1">
    <w:name w:val="ms-1"/>
    <w:basedOn w:val="DefaultParagraphFont"/>
    <w:rsid w:val="00D23B48"/>
  </w:style>
  <w:style w:type="character" w:customStyle="1" w:styleId="max-w-full">
    <w:name w:val="max-w-full"/>
    <w:basedOn w:val="DefaultParagraphFont"/>
    <w:rsid w:val="00D23B48"/>
  </w:style>
  <w:style w:type="character" w:styleId="FollowedHyperlink">
    <w:name w:val="FollowedHyperlink"/>
    <w:basedOn w:val="DefaultParagraphFont"/>
    <w:uiPriority w:val="99"/>
    <w:semiHidden/>
    <w:unhideWhenUsed/>
    <w:rsid w:val="00D23B4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96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tandfonline.com/doi/full/10.1080/09286586.2018.14549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7</Words>
  <Characters>2441</Characters>
  <Application>Microsoft Office Word</Application>
  <DocSecurity>0</DocSecurity>
  <Lines>3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ohan</dc:creator>
  <cp:keywords/>
  <dc:description/>
  <cp:lastModifiedBy>Singh, Rohan</cp:lastModifiedBy>
  <cp:revision>2</cp:revision>
  <dcterms:created xsi:type="dcterms:W3CDTF">2025-07-13T04:34:00Z</dcterms:created>
  <dcterms:modified xsi:type="dcterms:W3CDTF">2025-07-13T04:34:00Z</dcterms:modified>
</cp:coreProperties>
</file>